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2D6" w:rsidRDefault="008E22D6" w:rsidP="008E22D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BD7F72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BD7F72">
        <w:rPr>
          <w:rFonts w:ascii="Times New Roman" w:hAnsi="Times New Roman" w:cs="Times New Roman"/>
          <w:b/>
          <w:sz w:val="24"/>
          <w:szCs w:val="24"/>
        </w:rPr>
        <w:t xml:space="preserve"> B-galactosidase activity </w:t>
      </w:r>
      <w:r w:rsidRPr="00E5745D">
        <w:rPr>
          <w:rFonts w:ascii="Times New Roman" w:hAnsi="Times New Roman" w:cs="Times New Roman"/>
          <w:b/>
          <w:sz w:val="24"/>
          <w:szCs w:val="24"/>
        </w:rPr>
        <w:t xml:space="preserve">(Miller units) </w:t>
      </w:r>
      <w:r w:rsidRPr="00BD7F72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BD7F72">
        <w:rPr>
          <w:rFonts w:ascii="Times New Roman" w:hAnsi="Times New Roman" w:cs="Times New Roman"/>
          <w:b/>
          <w:i/>
          <w:sz w:val="24"/>
          <w:szCs w:val="24"/>
        </w:rPr>
        <w:t>P. putida</w:t>
      </w:r>
      <w:r w:rsidRPr="00BD7F72">
        <w:rPr>
          <w:rFonts w:ascii="Times New Roman" w:hAnsi="Times New Roman" w:cs="Times New Roman"/>
          <w:b/>
          <w:sz w:val="24"/>
          <w:szCs w:val="24"/>
        </w:rPr>
        <w:t xml:space="preserve"> strains </w:t>
      </w:r>
      <w:proofErr w:type="spellStart"/>
      <w:r w:rsidRPr="00BD7F72">
        <w:rPr>
          <w:rFonts w:ascii="Times New Roman" w:hAnsi="Times New Roman" w:cs="Times New Roman"/>
          <w:b/>
          <w:sz w:val="24"/>
          <w:szCs w:val="24"/>
        </w:rPr>
        <w:t>PSm</w:t>
      </w:r>
      <w:proofErr w:type="spellEnd"/>
      <w:r w:rsidRPr="00BD7F72">
        <w:rPr>
          <w:rFonts w:ascii="Times New Roman" w:hAnsi="Times New Roman" w:cs="Times New Roman"/>
          <w:b/>
          <w:sz w:val="24"/>
          <w:szCs w:val="24"/>
        </w:rPr>
        <w:t xml:space="preserve"> and F15 harbouring </w:t>
      </w:r>
      <w:proofErr w:type="spellStart"/>
      <w:proofErr w:type="gramStart"/>
      <w:r w:rsidRPr="00BD7F72">
        <w:rPr>
          <w:rFonts w:ascii="Times New Roman" w:hAnsi="Times New Roman" w:cs="Times New Roman"/>
          <w:b/>
          <w:sz w:val="24"/>
          <w:szCs w:val="24"/>
        </w:rPr>
        <w:t>promoterles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 p</w:t>
      </w:r>
      <w:r w:rsidRPr="00BD7F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TT</w:t>
      </w:r>
      <w:r w:rsidRPr="00BD7F7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B</w:t>
      </w:r>
      <w:r w:rsidRPr="00BD7F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acZ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16"/>
        <w:gridCol w:w="1543"/>
        <w:gridCol w:w="1563"/>
        <w:gridCol w:w="1563"/>
        <w:gridCol w:w="1563"/>
      </w:tblGrid>
      <w:tr w:rsidR="008E22D6" w:rsidRPr="009C3E77" w:rsidTr="000A725D">
        <w:trPr>
          <w:trHeight w:val="315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22D6" w:rsidRPr="009C3E77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D6" w:rsidRPr="009C3E77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D6" w:rsidRPr="009C3E77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</w:t>
            </w:r>
          </w:p>
        </w:tc>
      </w:tr>
      <w:tr w:rsidR="008E22D6" w:rsidRPr="009C3E77" w:rsidTr="000A725D">
        <w:trPr>
          <w:trHeight w:val="315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22D6" w:rsidRPr="009C3E77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D6" w:rsidRPr="009C3E77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IP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D6" w:rsidRPr="009C3E77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P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D6" w:rsidRPr="009C3E77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IP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D6" w:rsidRPr="009C3E77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PTG</w:t>
            </w:r>
          </w:p>
        </w:tc>
      </w:tr>
      <w:tr w:rsidR="008E22D6" w:rsidRPr="00BD7F72" w:rsidTr="000A725D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E22D6" w:rsidRPr="00BD7F72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E22D6" w:rsidRPr="00BD7F72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(0.06)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E22D6" w:rsidRPr="00BD7F72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(0.08) 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E22D6" w:rsidRPr="00BD7F72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2 (0.07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E22D6" w:rsidRPr="00BD7F72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0 (0.04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</w:p>
        </w:tc>
      </w:tr>
      <w:tr w:rsidR="008E22D6" w:rsidRPr="00BD7F72" w:rsidTr="000A725D">
        <w:trPr>
          <w:trHeight w:val="649"/>
        </w:trPr>
        <w:tc>
          <w:tcPr>
            <w:tcW w:w="17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E22D6" w:rsidRPr="00BD7F72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D6" w:rsidRPr="00BD7F72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0.04) 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D6" w:rsidRPr="00BD7F72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(0.04) 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D6" w:rsidRPr="00BD7F72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(0.07) 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D6" w:rsidRPr="00BD7F72" w:rsidRDefault="008E22D6" w:rsidP="000A725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0.05) a</w:t>
            </w:r>
          </w:p>
        </w:tc>
      </w:tr>
    </w:tbl>
    <w:p w:rsidR="004C7BA7" w:rsidRPr="008E22D6" w:rsidRDefault="004C7BA7" w:rsidP="008E22D6">
      <w:bookmarkStart w:id="0" w:name="_GoBack"/>
      <w:bookmarkEnd w:id="0"/>
    </w:p>
    <w:sectPr w:rsidR="004C7BA7" w:rsidRPr="008E22D6" w:rsidSect="00B853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373"/>
    <w:rsid w:val="002D4F59"/>
    <w:rsid w:val="00403544"/>
    <w:rsid w:val="004C7BA7"/>
    <w:rsid w:val="008E22D6"/>
    <w:rsid w:val="00B85373"/>
    <w:rsid w:val="00EE6D9A"/>
    <w:rsid w:val="00F3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37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E22D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37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E22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ho Teras</dc:creator>
  <cp:lastModifiedBy>Riho Teras</cp:lastModifiedBy>
  <cp:revision>2</cp:revision>
  <dcterms:created xsi:type="dcterms:W3CDTF">2017-08-16T13:29:00Z</dcterms:created>
  <dcterms:modified xsi:type="dcterms:W3CDTF">2017-08-16T13:29:00Z</dcterms:modified>
</cp:coreProperties>
</file>